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40"/>
        <w:gridCol w:w="10561"/>
        <w:gridCol w:w="1305"/>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Paragraph</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 protocol)</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tables 1-6</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11, Figures 3-13</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5-7, appendix figures 1-6, tables 1-4</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 Figures 2-13</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 Figures 3-13</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 Figures 14-22</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3T23:21:00Z</dcterms:created>
  <dc:creator>mocampo</dc:creator>
  <dc:description/>
  <cp:keywords/>
  <dc:language>en-US</dc:language>
  <cp:lastModifiedBy>Thomas Callender</cp:lastModifiedBy>
  <dcterms:modified xsi:type="dcterms:W3CDTF">2014-06-19T12:54:00Z</dcterms:modified>
  <cp:revision>6</cp:revision>
  <dc:subject/>
  <dc:title>Microsoft Word - PRISMA 2009 Checklist.doc</dc:title>
</cp:coreProperties>
</file>